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E7D46" w14:textId="36B33757" w:rsidR="00431876" w:rsidRDefault="00431876" w:rsidP="00431876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r w:rsidRPr="00431876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Tables</w:t>
      </w:r>
      <w:r w:rsidRPr="00431876">
        <w:rPr>
          <w:rFonts w:ascii="Arial" w:hAnsi="Arial" w:cs="Arial"/>
          <w:color w:val="000000" w:themeColor="text1"/>
          <w:sz w:val="24"/>
          <w:szCs w:val="24"/>
        </w:rPr>
        <w:t>:</w:t>
      </w:r>
    </w:p>
    <w:p w14:paraId="1682E565" w14:textId="77777777" w:rsidR="00431876" w:rsidRPr="00431876" w:rsidRDefault="00431876" w:rsidP="00431876">
      <w:pPr>
        <w:rPr>
          <w:lang w:val="en-DE" w:eastAsia="en-US"/>
        </w:rPr>
      </w:pPr>
    </w:p>
    <w:p w14:paraId="43C8CCEF" w14:textId="77777777" w:rsidR="00431876" w:rsidRDefault="00431876" w:rsidP="00431876">
      <w:pPr>
        <w:rPr>
          <w:color w:val="000000" w:themeColor="text1"/>
        </w:rPr>
      </w:pPr>
      <w:r w:rsidRPr="00431876">
        <w:rPr>
          <w:color w:val="000000" w:themeColor="text1"/>
        </w:rPr>
        <w:t>Supplementary Table 1. Demographics and characteristics of study subject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253"/>
        <w:gridCol w:w="2254"/>
        <w:gridCol w:w="2252"/>
        <w:gridCol w:w="2250"/>
      </w:tblGrid>
      <w:tr w:rsidR="005558AF" w:rsidRPr="0069799D" w14:paraId="62F06131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EB647" w14:textId="77777777" w:rsidR="005558AF" w:rsidRPr="0069799D" w:rsidRDefault="005558AF" w:rsidP="005327DE">
            <w:pPr>
              <w:widowControl w:val="0"/>
              <w:spacing w:line="240" w:lineRule="auto"/>
              <w:rPr>
                <w:b/>
                <w:lang w:val="en"/>
              </w:rPr>
            </w:pPr>
            <w:r w:rsidRPr="0069799D">
              <w:rPr>
                <w:b/>
                <w:lang w:val="en"/>
              </w:rPr>
              <w:t>Variable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3B781" w14:textId="77777777" w:rsidR="005558AF" w:rsidRPr="0069799D" w:rsidRDefault="005558AF" w:rsidP="005327DE">
            <w:pPr>
              <w:widowControl w:val="0"/>
              <w:spacing w:line="240" w:lineRule="auto"/>
              <w:rPr>
                <w:b/>
                <w:lang w:val="en"/>
              </w:rPr>
            </w:pPr>
            <w:r>
              <w:rPr>
                <w:b/>
                <w:lang w:val="en"/>
              </w:rPr>
              <w:t xml:space="preserve">living </w:t>
            </w:r>
            <w:r w:rsidRPr="0069799D">
              <w:rPr>
                <w:b/>
                <w:lang w:val="en"/>
              </w:rPr>
              <w:t>(n=5)</w:t>
            </w:r>
          </w:p>
        </w:tc>
        <w:tc>
          <w:tcPr>
            <w:tcW w:w="1250" w:type="pct"/>
          </w:tcPr>
          <w:p w14:paraId="45D3B76A" w14:textId="77777777" w:rsidR="005558AF" w:rsidRPr="0069799D" w:rsidRDefault="005558AF" w:rsidP="005327DE">
            <w:pPr>
              <w:widowControl w:val="0"/>
              <w:spacing w:line="240" w:lineRule="auto"/>
              <w:rPr>
                <w:b/>
                <w:lang w:val="en"/>
              </w:rPr>
            </w:pPr>
            <w:r>
              <w:rPr>
                <w:b/>
                <w:lang w:val="en"/>
              </w:rPr>
              <w:t>Dead (n=5)</w:t>
            </w:r>
          </w:p>
        </w:tc>
        <w:tc>
          <w:tcPr>
            <w:tcW w:w="1249" w:type="pct"/>
          </w:tcPr>
          <w:p w14:paraId="66303865" w14:textId="77777777" w:rsidR="005558AF" w:rsidRDefault="005558AF" w:rsidP="005327DE">
            <w:pPr>
              <w:widowControl w:val="0"/>
              <w:spacing w:line="240" w:lineRule="auto"/>
              <w:rPr>
                <w:b/>
                <w:lang w:val="en"/>
              </w:rPr>
            </w:pPr>
            <w:r>
              <w:rPr>
                <w:b/>
                <w:lang w:val="en"/>
              </w:rPr>
              <w:t>All n=10</w:t>
            </w:r>
          </w:p>
        </w:tc>
      </w:tr>
      <w:tr w:rsidR="005558AF" w:rsidRPr="0069799D" w14:paraId="3BE321F8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D813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u w:val="single"/>
                <w:lang w:val="en"/>
              </w:rPr>
            </w:pPr>
            <w:r w:rsidRPr="0069799D">
              <w:rPr>
                <w:sz w:val="18"/>
                <w:szCs w:val="18"/>
                <w:u w:val="single"/>
                <w:lang w:val="en"/>
              </w:rPr>
              <w:t>Characteristic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33B2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50" w:type="pct"/>
          </w:tcPr>
          <w:p w14:paraId="4062148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49" w:type="pct"/>
          </w:tcPr>
          <w:p w14:paraId="0DBA372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</w:tr>
      <w:tr w:rsidR="005558AF" w:rsidRPr="0069799D" w14:paraId="562D90CF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B0D8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Gender (M/F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28CC5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3/2</w:t>
            </w:r>
          </w:p>
        </w:tc>
        <w:tc>
          <w:tcPr>
            <w:tcW w:w="1250" w:type="pct"/>
          </w:tcPr>
          <w:p w14:paraId="65BF3928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49" w:type="pct"/>
          </w:tcPr>
          <w:p w14:paraId="74009A54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7/3</w:t>
            </w:r>
          </w:p>
        </w:tc>
      </w:tr>
      <w:tr w:rsidR="005558AF" w:rsidRPr="0069799D" w14:paraId="4CBFB89D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93EA0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Age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44968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3 [30-66]</w:t>
            </w:r>
          </w:p>
        </w:tc>
        <w:tc>
          <w:tcPr>
            <w:tcW w:w="1250" w:type="pct"/>
          </w:tcPr>
          <w:p w14:paraId="3A00E6FC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5 [43-63]</w:t>
            </w:r>
          </w:p>
        </w:tc>
        <w:tc>
          <w:tcPr>
            <w:tcW w:w="1249" w:type="pct"/>
          </w:tcPr>
          <w:p w14:paraId="4FAA20F8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0 [39-65]</w:t>
            </w:r>
          </w:p>
        </w:tc>
      </w:tr>
      <w:tr w:rsidR="005558AF" w:rsidRPr="0069799D" w14:paraId="3F25A948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A35C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BMI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EE05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29 [26-30]</w:t>
            </w:r>
          </w:p>
        </w:tc>
        <w:tc>
          <w:tcPr>
            <w:tcW w:w="1250" w:type="pct"/>
          </w:tcPr>
          <w:p w14:paraId="6E419F4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8 [25-47]</w:t>
            </w:r>
          </w:p>
        </w:tc>
        <w:tc>
          <w:tcPr>
            <w:tcW w:w="1249" w:type="pct"/>
          </w:tcPr>
          <w:p w14:paraId="66895F9B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9 [27-32]</w:t>
            </w:r>
          </w:p>
        </w:tc>
      </w:tr>
      <w:tr w:rsidR="005558AF" w:rsidRPr="0069799D" w14:paraId="40A80A8B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DBFF2F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u w:val="single"/>
                <w:lang w:val="en"/>
              </w:rPr>
            </w:pPr>
            <w:r w:rsidRPr="0069799D">
              <w:rPr>
                <w:sz w:val="18"/>
                <w:szCs w:val="18"/>
                <w:u w:val="single"/>
                <w:lang w:val="en"/>
              </w:rPr>
              <w:t>Pre-existing condition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613F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50" w:type="pct"/>
          </w:tcPr>
          <w:p w14:paraId="6A74B06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49" w:type="pct"/>
          </w:tcPr>
          <w:p w14:paraId="19A09605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</w:tr>
      <w:tr w:rsidR="005558AF" w:rsidRPr="0069799D" w14:paraId="68A17EE8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95057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disease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BC4EA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 xml:space="preserve">3 </w:t>
            </w:r>
            <w:r>
              <w:rPr>
                <w:sz w:val="18"/>
                <w:szCs w:val="18"/>
                <w:lang w:val="en"/>
              </w:rPr>
              <w:t>[</w:t>
            </w:r>
            <w:r w:rsidRPr="0069799D">
              <w:rPr>
                <w:sz w:val="18"/>
                <w:szCs w:val="18"/>
                <w:lang w:val="en"/>
              </w:rPr>
              <w:t>1-6]</w:t>
            </w:r>
          </w:p>
        </w:tc>
        <w:tc>
          <w:tcPr>
            <w:tcW w:w="1250" w:type="pct"/>
          </w:tcPr>
          <w:p w14:paraId="0A3E1E67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4 [2-5]</w:t>
            </w:r>
          </w:p>
        </w:tc>
        <w:tc>
          <w:tcPr>
            <w:tcW w:w="1249" w:type="pct"/>
          </w:tcPr>
          <w:p w14:paraId="0C20FD49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 [1-5]</w:t>
            </w:r>
          </w:p>
        </w:tc>
      </w:tr>
      <w:tr w:rsidR="005558AF" w:rsidRPr="0069799D" w14:paraId="47AF9EAB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E7CA0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Lung diseases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FC0A4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2/3</w:t>
            </w:r>
          </w:p>
        </w:tc>
        <w:tc>
          <w:tcPr>
            <w:tcW w:w="1250" w:type="pct"/>
          </w:tcPr>
          <w:p w14:paraId="559E4E7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/3</w:t>
            </w:r>
          </w:p>
        </w:tc>
        <w:tc>
          <w:tcPr>
            <w:tcW w:w="1249" w:type="pct"/>
          </w:tcPr>
          <w:p w14:paraId="3534DA83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4/6</w:t>
            </w:r>
          </w:p>
        </w:tc>
      </w:tr>
      <w:tr w:rsidR="005558AF" w:rsidRPr="0069799D" w14:paraId="566EDAC6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6E01C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Immunosuppression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071C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1/4</w:t>
            </w:r>
          </w:p>
        </w:tc>
        <w:tc>
          <w:tcPr>
            <w:tcW w:w="1250" w:type="pct"/>
          </w:tcPr>
          <w:p w14:paraId="0C09D6CF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/3</w:t>
            </w:r>
          </w:p>
        </w:tc>
        <w:tc>
          <w:tcPr>
            <w:tcW w:w="1249" w:type="pct"/>
          </w:tcPr>
          <w:p w14:paraId="70826BCF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/7</w:t>
            </w:r>
          </w:p>
        </w:tc>
      </w:tr>
      <w:tr w:rsidR="005558AF" w:rsidRPr="0069799D" w14:paraId="5C1E0B32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BB5A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u w:val="single"/>
                <w:lang w:val="en"/>
              </w:rPr>
            </w:pPr>
            <w:r w:rsidRPr="0069799D">
              <w:rPr>
                <w:sz w:val="18"/>
                <w:szCs w:val="18"/>
                <w:u w:val="single"/>
                <w:lang w:val="en"/>
              </w:rPr>
              <w:t>Duration of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55D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50" w:type="pct"/>
          </w:tcPr>
          <w:p w14:paraId="1EBBB29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49" w:type="pct"/>
          </w:tcPr>
          <w:p w14:paraId="21BFF4C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</w:tr>
      <w:tr w:rsidR="005558AF" w:rsidRPr="0069799D" w14:paraId="51E0AA8E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7102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Hospitalization pre-intubation (days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C062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3 [0-26]</w:t>
            </w:r>
          </w:p>
        </w:tc>
        <w:tc>
          <w:tcPr>
            <w:tcW w:w="1250" w:type="pct"/>
          </w:tcPr>
          <w:p w14:paraId="1B2521B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[0-13]</w:t>
            </w:r>
          </w:p>
        </w:tc>
        <w:tc>
          <w:tcPr>
            <w:tcW w:w="1249" w:type="pct"/>
          </w:tcPr>
          <w:p w14:paraId="7A8B6CFA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 [0-12]</w:t>
            </w:r>
          </w:p>
        </w:tc>
      </w:tr>
      <w:tr w:rsidR="005558AF" w:rsidRPr="0069799D" w14:paraId="6CCA9121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BED77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Intubation pre-ECMO (days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1CCF2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0 [0-1]</w:t>
            </w:r>
          </w:p>
        </w:tc>
        <w:tc>
          <w:tcPr>
            <w:tcW w:w="1250" w:type="pct"/>
          </w:tcPr>
          <w:p w14:paraId="5CB003C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[0-4]</w:t>
            </w:r>
          </w:p>
        </w:tc>
        <w:tc>
          <w:tcPr>
            <w:tcW w:w="1249" w:type="pct"/>
          </w:tcPr>
          <w:p w14:paraId="678ECFE6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 [0-2]</w:t>
            </w:r>
          </w:p>
        </w:tc>
      </w:tr>
      <w:tr w:rsidR="005558AF" w:rsidRPr="0069799D" w14:paraId="03A1209C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E926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ECMO therapy (days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2629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30 [16-39]</w:t>
            </w:r>
          </w:p>
        </w:tc>
        <w:tc>
          <w:tcPr>
            <w:tcW w:w="1250" w:type="pct"/>
          </w:tcPr>
          <w:p w14:paraId="397CFC0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5 [7-39]</w:t>
            </w:r>
          </w:p>
        </w:tc>
        <w:tc>
          <w:tcPr>
            <w:tcW w:w="1249" w:type="pct"/>
          </w:tcPr>
          <w:p w14:paraId="0ADE0CE3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9 [8-38]</w:t>
            </w:r>
          </w:p>
        </w:tc>
      </w:tr>
      <w:tr w:rsidR="005558AF" w:rsidRPr="0069799D" w14:paraId="0E73722E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CA05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ICU stay (days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1099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34 [22-50]</w:t>
            </w:r>
          </w:p>
        </w:tc>
        <w:tc>
          <w:tcPr>
            <w:tcW w:w="1250" w:type="pct"/>
          </w:tcPr>
          <w:p w14:paraId="28EAD994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8 [10-39]</w:t>
            </w:r>
          </w:p>
        </w:tc>
        <w:tc>
          <w:tcPr>
            <w:tcW w:w="1249" w:type="pct"/>
          </w:tcPr>
          <w:p w14:paraId="54A9BAE3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2 [13-40]</w:t>
            </w:r>
          </w:p>
        </w:tc>
      </w:tr>
      <w:tr w:rsidR="005558AF" w:rsidRPr="0069799D" w14:paraId="39B79DBF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00EC5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u w:val="single"/>
                <w:lang w:val="en"/>
              </w:rPr>
            </w:pPr>
            <w:r w:rsidRPr="0069799D">
              <w:rPr>
                <w:sz w:val="18"/>
                <w:szCs w:val="18"/>
                <w:u w:val="single"/>
                <w:lang w:val="en"/>
              </w:rPr>
              <w:t>Infections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3A76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50" w:type="pct"/>
          </w:tcPr>
          <w:p w14:paraId="58E9323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49" w:type="pct"/>
          </w:tcPr>
          <w:p w14:paraId="053768A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</w:tr>
      <w:tr w:rsidR="005558AF" w:rsidRPr="0069799D" w14:paraId="1CFED624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B8D9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Sepsis pre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4A91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50" w:type="pct"/>
          </w:tcPr>
          <w:p w14:paraId="50377DC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7BE1B58D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9/1</w:t>
            </w:r>
          </w:p>
        </w:tc>
      </w:tr>
      <w:tr w:rsidR="005558AF" w:rsidRPr="0069799D" w14:paraId="1BCF9AA1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9D68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Sepsis during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8D742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50" w:type="pct"/>
          </w:tcPr>
          <w:p w14:paraId="1546D85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59E75C5F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0/0</w:t>
            </w:r>
          </w:p>
        </w:tc>
      </w:tr>
      <w:tr w:rsidR="005558AF" w:rsidRPr="0069799D" w14:paraId="14CA6804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6BDE78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Sepsis after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25C1C" w14:textId="687C5C19" w:rsidR="005558AF" w:rsidRPr="0069799D" w:rsidRDefault="00C123FC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</w:t>
            </w:r>
            <w:r w:rsidR="005558AF" w:rsidRPr="0069799D">
              <w:rPr>
                <w:sz w:val="18"/>
                <w:szCs w:val="18"/>
                <w:lang w:val="en"/>
              </w:rPr>
              <w:t>/</w:t>
            </w:r>
            <w:r>
              <w:rPr>
                <w:sz w:val="18"/>
                <w:szCs w:val="18"/>
                <w:lang w:val="en"/>
              </w:rPr>
              <w:t>2</w:t>
            </w:r>
          </w:p>
        </w:tc>
        <w:tc>
          <w:tcPr>
            <w:tcW w:w="1250" w:type="pct"/>
          </w:tcPr>
          <w:p w14:paraId="53D4990E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proofErr w:type="spellStart"/>
            <w:r>
              <w:rPr>
                <w:sz w:val="18"/>
                <w:szCs w:val="18"/>
                <w:lang w:val="en"/>
              </w:rPr>
              <w:t>n.a.</w:t>
            </w:r>
            <w:proofErr w:type="spellEnd"/>
          </w:p>
        </w:tc>
        <w:tc>
          <w:tcPr>
            <w:tcW w:w="1249" w:type="pct"/>
          </w:tcPr>
          <w:p w14:paraId="1E0083BB" w14:textId="6D703DFA" w:rsidR="005558AF" w:rsidRDefault="00C123FC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</w:t>
            </w:r>
            <w:r w:rsidR="005558AF">
              <w:rPr>
                <w:sz w:val="18"/>
                <w:szCs w:val="18"/>
                <w:lang w:val="en"/>
              </w:rPr>
              <w:t>/</w:t>
            </w:r>
            <w:r>
              <w:rPr>
                <w:sz w:val="18"/>
                <w:szCs w:val="18"/>
                <w:lang w:val="en"/>
              </w:rPr>
              <w:t>2</w:t>
            </w:r>
          </w:p>
        </w:tc>
      </w:tr>
      <w:tr w:rsidR="005558AF" w:rsidRPr="0069799D" w14:paraId="15E7D5BE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51514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Pneumonia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67FE0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50" w:type="pct"/>
          </w:tcPr>
          <w:p w14:paraId="0E648587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416334A8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9/1</w:t>
            </w:r>
          </w:p>
        </w:tc>
      </w:tr>
      <w:tr w:rsidR="005558AF" w:rsidRPr="0069799D" w14:paraId="65BEDFBA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FA32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Antibiotics pre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2F3CC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50" w:type="pct"/>
          </w:tcPr>
          <w:p w14:paraId="5AEFB0D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38606992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9/1</w:t>
            </w:r>
          </w:p>
        </w:tc>
      </w:tr>
      <w:tr w:rsidR="005558AF" w:rsidRPr="0069799D" w14:paraId="769BEE91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9CCA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Antibiotics during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D9DC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50" w:type="pct"/>
          </w:tcPr>
          <w:p w14:paraId="7DA9C29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749AEDA6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0/0</w:t>
            </w:r>
          </w:p>
        </w:tc>
      </w:tr>
      <w:tr w:rsidR="005558AF" w:rsidRPr="0069799D" w14:paraId="0EF46997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C14D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Antibiotics during ECMO cannula removal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8E9DA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3/2</w:t>
            </w:r>
          </w:p>
        </w:tc>
        <w:tc>
          <w:tcPr>
            <w:tcW w:w="1250" w:type="pct"/>
          </w:tcPr>
          <w:p w14:paraId="4D10374C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5/0</w:t>
            </w:r>
          </w:p>
        </w:tc>
        <w:tc>
          <w:tcPr>
            <w:tcW w:w="1249" w:type="pct"/>
          </w:tcPr>
          <w:p w14:paraId="0226360E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8/2</w:t>
            </w:r>
          </w:p>
        </w:tc>
      </w:tr>
      <w:tr w:rsidR="005558AF" w:rsidRPr="0069799D" w14:paraId="791724C8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389A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Antibiotics after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53E5C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50" w:type="pct"/>
          </w:tcPr>
          <w:p w14:paraId="01763614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proofErr w:type="spellStart"/>
            <w:r>
              <w:rPr>
                <w:sz w:val="18"/>
                <w:szCs w:val="18"/>
                <w:lang w:val="en"/>
              </w:rPr>
              <w:t>n.a.</w:t>
            </w:r>
            <w:proofErr w:type="spellEnd"/>
          </w:p>
        </w:tc>
        <w:tc>
          <w:tcPr>
            <w:tcW w:w="1249" w:type="pct"/>
          </w:tcPr>
          <w:p w14:paraId="2F054AE6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4/1</w:t>
            </w:r>
          </w:p>
        </w:tc>
      </w:tr>
      <w:tr w:rsidR="005558AF" w:rsidRPr="0069799D" w14:paraId="2720B9CB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B0016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u w:val="single"/>
                <w:lang w:val="en"/>
              </w:rPr>
            </w:pPr>
            <w:r w:rsidRPr="0069799D">
              <w:rPr>
                <w:sz w:val="18"/>
                <w:szCs w:val="18"/>
                <w:u w:val="single"/>
                <w:lang w:val="en"/>
              </w:rPr>
              <w:lastRenderedPageBreak/>
              <w:t>Microbiological evidence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F0B9B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50" w:type="pct"/>
          </w:tcPr>
          <w:p w14:paraId="081D1B52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  <w:tc>
          <w:tcPr>
            <w:tcW w:w="1249" w:type="pct"/>
          </w:tcPr>
          <w:p w14:paraId="5FADBC6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</w:p>
        </w:tc>
      </w:tr>
      <w:tr w:rsidR="005558AF" w:rsidRPr="0069799D" w14:paraId="1BE81A25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47172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Bacterial detection pre ECMO therapy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0EDF1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1/4</w:t>
            </w:r>
          </w:p>
        </w:tc>
        <w:tc>
          <w:tcPr>
            <w:tcW w:w="1250" w:type="pct"/>
          </w:tcPr>
          <w:p w14:paraId="37B513F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/4</w:t>
            </w:r>
          </w:p>
        </w:tc>
        <w:tc>
          <w:tcPr>
            <w:tcW w:w="1249" w:type="pct"/>
          </w:tcPr>
          <w:p w14:paraId="38CC97CB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2/8</w:t>
            </w:r>
          </w:p>
        </w:tc>
      </w:tr>
      <w:tr w:rsidR="005558AF" w:rsidRPr="0069799D" w14:paraId="14C9CDEC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FB74A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Bacterial detection during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74E0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50" w:type="pct"/>
          </w:tcPr>
          <w:p w14:paraId="032A1D1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4/1</w:t>
            </w:r>
          </w:p>
        </w:tc>
        <w:tc>
          <w:tcPr>
            <w:tcW w:w="1249" w:type="pct"/>
          </w:tcPr>
          <w:p w14:paraId="01AAE96E" w14:textId="77777777" w:rsidR="005558AF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8/2</w:t>
            </w:r>
          </w:p>
        </w:tc>
      </w:tr>
      <w:tr w:rsidR="005558AF" w:rsidRPr="0069799D" w14:paraId="53D72C13" w14:textId="77777777" w:rsidTr="005327DE">
        <w:tc>
          <w:tcPr>
            <w:tcW w:w="12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DA09D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 w:rsidRPr="0069799D">
              <w:rPr>
                <w:sz w:val="18"/>
                <w:szCs w:val="18"/>
                <w:lang w:val="en"/>
              </w:rPr>
              <w:t>Bacterial detection after ECMO therapy (yes/no)</w:t>
            </w:r>
          </w:p>
        </w:tc>
        <w:tc>
          <w:tcPr>
            <w:tcW w:w="12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756A2" w14:textId="362E873E" w:rsidR="005558AF" w:rsidRPr="0069799D" w:rsidRDefault="00C123FC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</w:t>
            </w:r>
            <w:r w:rsidR="005558AF" w:rsidRPr="0069799D">
              <w:rPr>
                <w:sz w:val="18"/>
                <w:szCs w:val="18"/>
                <w:lang w:val="en"/>
              </w:rPr>
              <w:t>/</w:t>
            </w:r>
            <w:r>
              <w:rPr>
                <w:sz w:val="18"/>
                <w:szCs w:val="18"/>
                <w:lang w:val="en"/>
              </w:rPr>
              <w:t>2</w:t>
            </w:r>
          </w:p>
        </w:tc>
        <w:tc>
          <w:tcPr>
            <w:tcW w:w="1250" w:type="pct"/>
          </w:tcPr>
          <w:p w14:paraId="5D0363F9" w14:textId="77777777" w:rsidR="005558AF" w:rsidRPr="0069799D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proofErr w:type="spellStart"/>
            <w:r>
              <w:rPr>
                <w:sz w:val="18"/>
                <w:szCs w:val="18"/>
                <w:lang w:val="en"/>
              </w:rPr>
              <w:t>n.a.</w:t>
            </w:r>
            <w:proofErr w:type="spellEnd"/>
          </w:p>
        </w:tc>
        <w:tc>
          <w:tcPr>
            <w:tcW w:w="1249" w:type="pct"/>
          </w:tcPr>
          <w:p w14:paraId="661F24E4" w14:textId="2D45B5B5" w:rsidR="005558AF" w:rsidRDefault="00C123FC" w:rsidP="005327DE">
            <w:pPr>
              <w:widowControl w:val="0"/>
              <w:spacing w:line="240" w:lineRule="auto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3</w:t>
            </w:r>
            <w:r w:rsidR="005558AF">
              <w:rPr>
                <w:sz w:val="18"/>
                <w:szCs w:val="18"/>
                <w:lang w:val="en"/>
              </w:rPr>
              <w:t>/</w:t>
            </w:r>
            <w:r>
              <w:rPr>
                <w:sz w:val="18"/>
                <w:szCs w:val="18"/>
                <w:lang w:val="en"/>
              </w:rPr>
              <w:t>2</w:t>
            </w:r>
          </w:p>
        </w:tc>
      </w:tr>
      <w:tr w:rsidR="005558AF" w:rsidRPr="0069799D" w14:paraId="46BF4BD1" w14:textId="77777777" w:rsidTr="005327DE">
        <w:trPr>
          <w:trHeight w:val="38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2A84D" w14:textId="77777777" w:rsidR="005558AF" w:rsidRPr="00EF2A05" w:rsidRDefault="005558AF" w:rsidP="005327DE">
            <w:pPr>
              <w:widowControl w:val="0"/>
              <w:spacing w:line="240" w:lineRule="auto"/>
              <w:rPr>
                <w:sz w:val="18"/>
                <w:szCs w:val="18"/>
                <w:lang w:val="en-GB"/>
              </w:rPr>
            </w:pPr>
            <w:r w:rsidRPr="00EF2A05">
              <w:rPr>
                <w:sz w:val="18"/>
                <w:szCs w:val="18"/>
                <w:lang w:val="en-GB"/>
              </w:rPr>
              <w:t xml:space="preserve">Abbreviations: BMI: body-mass index; ECMO: extra corporeal membrane oxygenation; ICU: intensive care unit; </w:t>
            </w:r>
            <w:proofErr w:type="spellStart"/>
            <w:r w:rsidRPr="00EF2A05">
              <w:rPr>
                <w:sz w:val="18"/>
                <w:szCs w:val="18"/>
                <w:lang w:val="en-GB"/>
              </w:rPr>
              <w:t>n.a.</w:t>
            </w:r>
            <w:proofErr w:type="spellEnd"/>
            <w:r w:rsidRPr="00EF2A05">
              <w:rPr>
                <w:sz w:val="18"/>
                <w:szCs w:val="18"/>
                <w:lang w:val="en-GB"/>
              </w:rPr>
              <w:t>: not applicable.</w:t>
            </w:r>
          </w:p>
        </w:tc>
      </w:tr>
    </w:tbl>
    <w:p w14:paraId="6F851A2A" w14:textId="77777777" w:rsidR="005558AF" w:rsidRPr="00431876" w:rsidRDefault="005558AF" w:rsidP="00431876">
      <w:pPr>
        <w:rPr>
          <w:color w:val="000000" w:themeColor="text1"/>
        </w:rPr>
      </w:pPr>
    </w:p>
    <w:p w14:paraId="3E4845B9" w14:textId="77777777" w:rsidR="00431876" w:rsidRPr="00431876" w:rsidRDefault="00431876" w:rsidP="00431876">
      <w:pPr>
        <w:rPr>
          <w:color w:val="000000" w:themeColor="text1"/>
        </w:rPr>
      </w:pPr>
    </w:p>
    <w:p w14:paraId="75A795F5" w14:textId="7BCABFA0" w:rsidR="00431876" w:rsidRPr="00431876" w:rsidRDefault="00431876" w:rsidP="00431876">
      <w:pPr>
        <w:rPr>
          <w:color w:val="000000" w:themeColor="text1"/>
        </w:rPr>
      </w:pPr>
      <w:r w:rsidRPr="00431876">
        <w:rPr>
          <w:color w:val="000000" w:themeColor="text1"/>
        </w:rPr>
        <w:t xml:space="preserve">Supplementary Table </w:t>
      </w:r>
      <w:r>
        <w:rPr>
          <w:color w:val="000000" w:themeColor="text1"/>
        </w:rPr>
        <w:t>2</w:t>
      </w:r>
      <w:r w:rsidRPr="00431876">
        <w:rPr>
          <w:color w:val="000000" w:themeColor="text1"/>
        </w:rPr>
        <w:t xml:space="preserve">: </w:t>
      </w:r>
      <w:r w:rsidRPr="00431876">
        <w:rPr>
          <w:color w:val="000000" w:themeColor="text1"/>
          <w:highlight w:val="white"/>
        </w:rPr>
        <w:t>Pairwise comparisons (Kruskal-</w:t>
      </w:r>
      <w:proofErr w:type="gramStart"/>
      <w:r w:rsidRPr="00431876">
        <w:rPr>
          <w:color w:val="000000" w:themeColor="text1"/>
          <w:highlight w:val="white"/>
        </w:rPr>
        <w:t>Wallis</w:t>
      </w:r>
      <w:proofErr w:type="gramEnd"/>
      <w:r w:rsidRPr="00431876">
        <w:rPr>
          <w:color w:val="000000" w:themeColor="text1"/>
          <w:highlight w:val="white"/>
        </w:rPr>
        <w:t xml:space="preserve"> test) of alpha diversity between samples using the Chao1 index and computing samples from all sites (a) or only from cannulas (b). </w:t>
      </w:r>
    </w:p>
    <w:tbl>
      <w:tblPr>
        <w:tblW w:w="85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815"/>
        <w:gridCol w:w="2265"/>
        <w:gridCol w:w="2415"/>
        <w:gridCol w:w="1125"/>
        <w:gridCol w:w="966"/>
      </w:tblGrid>
      <w:tr w:rsidR="00431876" w:rsidRPr="00431876" w14:paraId="457D9040" w14:textId="77777777" w:rsidTr="001E2772">
        <w:trPr>
          <w:trHeight w:val="285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30CA5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a) All Sites 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F72D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Group 1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5E9B6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Group 2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3E71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H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81C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p-value</w:t>
            </w:r>
          </w:p>
        </w:tc>
      </w:tr>
      <w:tr w:rsidR="00431876" w:rsidRPr="00431876" w14:paraId="6624C521" w14:textId="77777777" w:rsidTr="001E2772">
        <w:trPr>
          <w:trHeight w:val="285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C2BC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ite and stage from decannulation 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229E2E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plasma-after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B3C8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befor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EDDD96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7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A957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400</w:t>
            </w:r>
          </w:p>
        </w:tc>
      </w:tr>
      <w:tr w:rsidR="00431876" w:rsidRPr="00431876" w14:paraId="4DFE6374" w14:textId="77777777" w:rsidTr="001E2772">
        <w:trPr>
          <w:trHeight w:val="409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B6718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ED0F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plasma-after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39E5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cannula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E9785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3.6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27A554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56</w:t>
            </w:r>
          </w:p>
        </w:tc>
      </w:tr>
      <w:tr w:rsidR="00431876" w:rsidRPr="00431876" w14:paraId="07535E55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2E1C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A07C14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after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8E000D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after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A4F55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5.18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43BB6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23</w:t>
            </w:r>
          </w:p>
        </w:tc>
      </w:tr>
      <w:tr w:rsidR="00431876" w:rsidRPr="00431876" w14:paraId="40D0E9EE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6929C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43393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after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F61AC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befor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6E993D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1.0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F99B8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300</w:t>
            </w:r>
          </w:p>
        </w:tc>
      </w:tr>
      <w:tr w:rsidR="00431876" w:rsidRPr="00431876" w14:paraId="6DC13DA3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B1F69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E0D1B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after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A39C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kin-distal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E6D75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4.69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DFF4DB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30</w:t>
            </w:r>
          </w:p>
        </w:tc>
      </w:tr>
      <w:tr w:rsidR="00431876" w:rsidRPr="00431876" w14:paraId="109F9BF9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68C61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2429F2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before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6A186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cannula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7326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4.53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95BDC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94</w:t>
            </w:r>
          </w:p>
        </w:tc>
      </w:tr>
      <w:tr w:rsidR="00431876" w:rsidRPr="00431876" w14:paraId="72B11A4E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F56E7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125C5A4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before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C09BB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after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E2D04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6.24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01C361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57</w:t>
            </w:r>
          </w:p>
        </w:tc>
      </w:tr>
      <w:tr w:rsidR="00431876" w:rsidRPr="00431876" w14:paraId="2057B2B6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B19C6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2888E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plasma-before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1A2804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befor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E1092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2.89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4E9930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89</w:t>
            </w:r>
          </w:p>
        </w:tc>
      </w:tr>
      <w:tr w:rsidR="00431876" w:rsidRPr="00431876" w14:paraId="256F052D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B5A6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9890B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plasma-befor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F4E6D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kin-distal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49AE6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8.14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B5C5B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04</w:t>
            </w:r>
          </w:p>
        </w:tc>
      </w:tr>
      <w:tr w:rsidR="00431876" w:rsidRPr="00431876" w14:paraId="55CE0DC8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66751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64B5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cannula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953C4B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after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36F47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1.39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4D76A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238</w:t>
            </w:r>
          </w:p>
        </w:tc>
      </w:tr>
      <w:tr w:rsidR="00431876" w:rsidRPr="00431876" w14:paraId="75034639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38A12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04BB45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cannula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90FAA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befor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ED393B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73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B94E7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393</w:t>
            </w:r>
          </w:p>
        </w:tc>
      </w:tr>
      <w:tr w:rsidR="00431876" w:rsidRPr="00431876" w14:paraId="4EE014D7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FE9B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994A90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cannula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CE5060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kin-distal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E5974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2.4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EA843E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116</w:t>
            </w:r>
          </w:p>
        </w:tc>
      </w:tr>
      <w:tr w:rsidR="00431876" w:rsidRPr="00431876" w14:paraId="0D491BF6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5F8A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39E60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after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3AA3E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insertion-site-before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AE135A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2.7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29665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97</w:t>
            </w:r>
          </w:p>
        </w:tc>
      </w:tr>
      <w:tr w:rsidR="00431876" w:rsidRPr="00431876" w14:paraId="2731839C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70DA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67035C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insertion-site-after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9CC2AA5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kin-distal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CF8D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8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36EE1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766</w:t>
            </w:r>
          </w:p>
        </w:tc>
      </w:tr>
      <w:tr w:rsidR="00431876" w:rsidRPr="00431876" w14:paraId="2269BD84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B14B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A857D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insertion-site-before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3FE6BE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skin-distal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83F3F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2.50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334EFB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114</w:t>
            </w:r>
          </w:p>
        </w:tc>
      </w:tr>
      <w:tr w:rsidR="00431876" w:rsidRPr="00431876" w14:paraId="45138DDC" w14:textId="77777777" w:rsidTr="001E2772">
        <w:trPr>
          <w:trHeight w:val="285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2B9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lastRenderedPageBreak/>
              <w:t>b) Cannulas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1CE5537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A812BF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1E3F537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4311ED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</w:tr>
      <w:tr w:rsidR="00431876" w:rsidRPr="00431876" w14:paraId="7A77DFB4" w14:textId="77777777" w:rsidTr="001E2772">
        <w:trPr>
          <w:trHeight w:val="285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05D1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Bacteremia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89F50D" w14:textId="77777777" w:rsidR="00431876" w:rsidRPr="00431876" w:rsidRDefault="00431876" w:rsidP="001E2772">
            <w:pPr>
              <w:rPr>
                <w:color w:val="000000" w:themeColor="text1"/>
              </w:rPr>
            </w:pPr>
            <w:proofErr w:type="spellStart"/>
            <w:r w:rsidRPr="00431876">
              <w:rPr>
                <w:color w:val="000000" w:themeColor="text1"/>
              </w:rPr>
              <w:t>na</w:t>
            </w:r>
            <w:proofErr w:type="spellEnd"/>
            <w:r w:rsidRPr="00431876">
              <w:rPr>
                <w:color w:val="000000" w:themeColor="text1"/>
              </w:rPr>
              <w:t xml:space="preserve"> (deceased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AAA32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no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01C0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3.85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30068C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74</w:t>
            </w:r>
          </w:p>
        </w:tc>
      </w:tr>
      <w:tr w:rsidR="00431876" w:rsidRPr="00431876" w14:paraId="2E820AF7" w14:textId="77777777" w:rsidTr="001E2772">
        <w:trPr>
          <w:trHeight w:val="285"/>
        </w:trPr>
        <w:tc>
          <w:tcPr>
            <w:tcW w:w="1815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DFB18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26A78D" w14:textId="77777777" w:rsidR="00431876" w:rsidRPr="00431876" w:rsidRDefault="00431876" w:rsidP="001E2772">
            <w:pPr>
              <w:rPr>
                <w:color w:val="000000" w:themeColor="text1"/>
              </w:rPr>
            </w:pPr>
            <w:proofErr w:type="spellStart"/>
            <w:r w:rsidRPr="00431876">
              <w:rPr>
                <w:color w:val="000000" w:themeColor="text1"/>
              </w:rPr>
              <w:t>na</w:t>
            </w:r>
            <w:proofErr w:type="spellEnd"/>
            <w:r w:rsidRPr="00431876">
              <w:rPr>
                <w:color w:val="000000" w:themeColor="text1"/>
              </w:rPr>
              <w:t xml:space="preserve"> (deceased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F6B247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y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21068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8.41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DC2B9E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11</w:t>
            </w:r>
          </w:p>
        </w:tc>
      </w:tr>
      <w:tr w:rsidR="00431876" w:rsidRPr="00431876" w14:paraId="6DCA1BFA" w14:textId="77777777" w:rsidTr="001E2772">
        <w:trPr>
          <w:trHeight w:val="285"/>
        </w:trPr>
        <w:tc>
          <w:tcPr>
            <w:tcW w:w="181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B72E8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A40B91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no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C98FD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y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65D730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27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FD0589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96</w:t>
            </w:r>
          </w:p>
        </w:tc>
      </w:tr>
      <w:tr w:rsidR="00431876" w:rsidRPr="00431876" w14:paraId="198E5B0A" w14:textId="77777777" w:rsidTr="001E2772">
        <w:trPr>
          <w:trHeight w:val="285"/>
        </w:trPr>
        <w:tc>
          <w:tcPr>
            <w:tcW w:w="18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4366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Sepsis (Sofa)</w:t>
            </w: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68A62" w14:textId="77777777" w:rsidR="00431876" w:rsidRPr="00431876" w:rsidRDefault="00431876" w:rsidP="001E2772">
            <w:pPr>
              <w:rPr>
                <w:color w:val="000000" w:themeColor="text1"/>
              </w:rPr>
            </w:pPr>
            <w:proofErr w:type="spellStart"/>
            <w:r w:rsidRPr="00431876">
              <w:rPr>
                <w:color w:val="000000" w:themeColor="text1"/>
              </w:rPr>
              <w:t>na</w:t>
            </w:r>
            <w:proofErr w:type="spellEnd"/>
            <w:r w:rsidRPr="00431876">
              <w:rPr>
                <w:color w:val="000000" w:themeColor="text1"/>
              </w:rPr>
              <w:t xml:space="preserve"> (deceased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5377B7D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no 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89327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3.47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62DB9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62</w:t>
            </w:r>
          </w:p>
        </w:tc>
      </w:tr>
      <w:tr w:rsidR="00431876" w:rsidRPr="00431876" w14:paraId="0E33F2AB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50CC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F36480" w14:textId="77777777" w:rsidR="00431876" w:rsidRPr="00431876" w:rsidRDefault="00431876" w:rsidP="001E2772">
            <w:pPr>
              <w:rPr>
                <w:color w:val="000000" w:themeColor="text1"/>
              </w:rPr>
            </w:pPr>
            <w:proofErr w:type="spellStart"/>
            <w:r w:rsidRPr="00431876">
              <w:rPr>
                <w:color w:val="000000" w:themeColor="text1"/>
              </w:rPr>
              <w:t>na</w:t>
            </w:r>
            <w:proofErr w:type="spellEnd"/>
            <w:r w:rsidRPr="00431876">
              <w:rPr>
                <w:color w:val="000000" w:themeColor="text1"/>
              </w:rPr>
              <w:t xml:space="preserve"> (deceased)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63336D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y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B8CDE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11.36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BF6FE2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02</w:t>
            </w:r>
          </w:p>
        </w:tc>
      </w:tr>
      <w:tr w:rsidR="00431876" w:rsidRPr="00431876" w14:paraId="500A07F0" w14:textId="77777777" w:rsidTr="001E2772">
        <w:trPr>
          <w:trHeight w:val="285"/>
        </w:trPr>
        <w:tc>
          <w:tcPr>
            <w:tcW w:w="18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13B1F" w14:textId="77777777" w:rsidR="00431876" w:rsidRPr="00431876" w:rsidRDefault="00431876" w:rsidP="001E2772">
            <w:pPr>
              <w:rPr>
                <w:color w:val="000000" w:themeColor="text1"/>
              </w:rPr>
            </w:pPr>
          </w:p>
        </w:tc>
        <w:tc>
          <w:tcPr>
            <w:tcW w:w="2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760C86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 xml:space="preserve">no </w:t>
            </w:r>
          </w:p>
        </w:tc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CB38AF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yes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4A80C5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5.49</w:t>
            </w:r>
          </w:p>
        </w:tc>
        <w:tc>
          <w:tcPr>
            <w:tcW w:w="9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3ACE53" w14:textId="77777777" w:rsidR="00431876" w:rsidRPr="00431876" w:rsidRDefault="00431876" w:rsidP="001E2772">
            <w:pPr>
              <w:rPr>
                <w:color w:val="000000" w:themeColor="text1"/>
              </w:rPr>
            </w:pPr>
            <w:r w:rsidRPr="00431876">
              <w:rPr>
                <w:color w:val="000000" w:themeColor="text1"/>
              </w:rPr>
              <w:t>0.029</w:t>
            </w:r>
          </w:p>
        </w:tc>
      </w:tr>
    </w:tbl>
    <w:p w14:paraId="359D6A67" w14:textId="77777777" w:rsidR="00431876" w:rsidRPr="00431876" w:rsidRDefault="00431876" w:rsidP="00431876">
      <w:pPr>
        <w:rPr>
          <w:color w:val="000000" w:themeColor="text1"/>
        </w:rPr>
      </w:pPr>
    </w:p>
    <w:p w14:paraId="675F6C10" w14:textId="77777777" w:rsidR="00FA2670" w:rsidRDefault="00FA2670" w:rsidP="00431876">
      <w:pPr>
        <w:rPr>
          <w:bCs/>
          <w:color w:val="000000" w:themeColor="text1"/>
        </w:rPr>
      </w:pPr>
    </w:p>
    <w:p w14:paraId="7307BA78" w14:textId="750F4F3A" w:rsidR="00431876" w:rsidRPr="00431876" w:rsidRDefault="00431876" w:rsidP="00431876">
      <w:pPr>
        <w:rPr>
          <w:color w:val="000000" w:themeColor="text1"/>
        </w:rPr>
      </w:pPr>
      <w:r w:rsidRPr="00431876">
        <w:rPr>
          <w:bCs/>
          <w:color w:val="000000" w:themeColor="text1"/>
        </w:rPr>
        <w:t xml:space="preserve">Supplementary Table </w:t>
      </w:r>
      <w:r>
        <w:rPr>
          <w:bCs/>
          <w:color w:val="000000" w:themeColor="text1"/>
        </w:rPr>
        <w:t>3</w:t>
      </w:r>
      <w:r w:rsidRPr="00431876">
        <w:rPr>
          <w:bCs/>
          <w:color w:val="000000" w:themeColor="text1"/>
        </w:rPr>
        <w:t>.</w:t>
      </w:r>
      <w:r w:rsidRPr="00431876">
        <w:rPr>
          <w:b/>
          <w:color w:val="000000" w:themeColor="text1"/>
        </w:rPr>
        <w:t xml:space="preserve"> </w:t>
      </w:r>
      <w:r w:rsidRPr="00431876">
        <w:rPr>
          <w:color w:val="000000" w:themeColor="text1"/>
        </w:rPr>
        <w:t xml:space="preserve">Bacteria identified in patient samples by culture and 16S rDNA amplicon sequencing during ECMO therapy, immediately before and after the decannulation, and during the 7-days after decannulation. The 16S results for each patient were grouped according to the sample sites into the following categories: skin-distal, corresponding to the patient’s skin swabs away from the cannula insertion site; insertion site before and after decannulation (with after including the skin swabs at the insertion site and the compresses applied to the insertion site); catheter; and plasma before and after decannulation, as described in the methods section. </w:t>
      </w:r>
    </w:p>
    <w:p w14:paraId="0A313E16" w14:textId="4D306782" w:rsidR="00A97E1D" w:rsidRPr="00431876" w:rsidRDefault="00431876">
      <w:pPr>
        <w:rPr>
          <w:color w:val="000000" w:themeColor="text1"/>
        </w:rPr>
      </w:pPr>
      <w:r w:rsidRPr="00431876">
        <w:rPr>
          <w:color w:val="000000" w:themeColor="text1"/>
        </w:rPr>
        <w:t>(attached-Excel file)</w:t>
      </w:r>
      <w:r w:rsidRPr="00431876">
        <w:rPr>
          <w:color w:val="000000" w:themeColor="text1"/>
        </w:rPr>
        <w:fldChar w:fldCharType="begin"/>
      </w:r>
      <w:r w:rsidRPr="00431876">
        <w:rPr>
          <w:color w:val="000000" w:themeColor="text1"/>
        </w:rPr>
        <w:instrText xml:space="preserve"> ADDIN </w:instrText>
      </w:r>
      <w:r w:rsidRPr="00431876">
        <w:rPr>
          <w:color w:val="000000" w:themeColor="text1"/>
        </w:rPr>
        <w:fldChar w:fldCharType="end"/>
      </w:r>
    </w:p>
    <w:sectPr w:rsidR="00A97E1D" w:rsidRPr="00431876" w:rsidSect="00431876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76"/>
    <w:rsid w:val="00002D29"/>
    <w:rsid w:val="0001048E"/>
    <w:rsid w:val="000110BC"/>
    <w:rsid w:val="00070670"/>
    <w:rsid w:val="000C075B"/>
    <w:rsid w:val="000D0AAF"/>
    <w:rsid w:val="0010248D"/>
    <w:rsid w:val="00143540"/>
    <w:rsid w:val="00153778"/>
    <w:rsid w:val="00156A09"/>
    <w:rsid w:val="0016242D"/>
    <w:rsid w:val="0017130F"/>
    <w:rsid w:val="001858E9"/>
    <w:rsid w:val="00193B98"/>
    <w:rsid w:val="001B41AB"/>
    <w:rsid w:val="001E790F"/>
    <w:rsid w:val="00261046"/>
    <w:rsid w:val="002746EC"/>
    <w:rsid w:val="002B6105"/>
    <w:rsid w:val="002E25C7"/>
    <w:rsid w:val="00302A3F"/>
    <w:rsid w:val="00307F13"/>
    <w:rsid w:val="00325BB8"/>
    <w:rsid w:val="003278B5"/>
    <w:rsid w:val="00354B81"/>
    <w:rsid w:val="003A05F7"/>
    <w:rsid w:val="003A367F"/>
    <w:rsid w:val="003B457D"/>
    <w:rsid w:val="003C73BC"/>
    <w:rsid w:val="003E1161"/>
    <w:rsid w:val="003E35E6"/>
    <w:rsid w:val="003F7221"/>
    <w:rsid w:val="003F7300"/>
    <w:rsid w:val="00431876"/>
    <w:rsid w:val="00437F1B"/>
    <w:rsid w:val="0045691B"/>
    <w:rsid w:val="004B44E9"/>
    <w:rsid w:val="00505CE1"/>
    <w:rsid w:val="00511712"/>
    <w:rsid w:val="00526023"/>
    <w:rsid w:val="005558AF"/>
    <w:rsid w:val="00581DAD"/>
    <w:rsid w:val="005B4F9B"/>
    <w:rsid w:val="005C3ED2"/>
    <w:rsid w:val="005E549E"/>
    <w:rsid w:val="005E7532"/>
    <w:rsid w:val="005F036F"/>
    <w:rsid w:val="006079DB"/>
    <w:rsid w:val="006237D2"/>
    <w:rsid w:val="006519A9"/>
    <w:rsid w:val="006638FE"/>
    <w:rsid w:val="006A4C9F"/>
    <w:rsid w:val="006B680D"/>
    <w:rsid w:val="00701BC1"/>
    <w:rsid w:val="007048A7"/>
    <w:rsid w:val="007A474F"/>
    <w:rsid w:val="007B5D50"/>
    <w:rsid w:val="007E1D85"/>
    <w:rsid w:val="007F106C"/>
    <w:rsid w:val="007F1B97"/>
    <w:rsid w:val="007F4265"/>
    <w:rsid w:val="00842A23"/>
    <w:rsid w:val="00844D72"/>
    <w:rsid w:val="008778A6"/>
    <w:rsid w:val="00877E34"/>
    <w:rsid w:val="00881996"/>
    <w:rsid w:val="008B2DBA"/>
    <w:rsid w:val="008C5A70"/>
    <w:rsid w:val="0090142E"/>
    <w:rsid w:val="00905185"/>
    <w:rsid w:val="00907C1A"/>
    <w:rsid w:val="00984610"/>
    <w:rsid w:val="00986164"/>
    <w:rsid w:val="00987736"/>
    <w:rsid w:val="009B51E6"/>
    <w:rsid w:val="009C46AD"/>
    <w:rsid w:val="009E199D"/>
    <w:rsid w:val="009F3BB4"/>
    <w:rsid w:val="00A41827"/>
    <w:rsid w:val="00A7196E"/>
    <w:rsid w:val="00A82A3B"/>
    <w:rsid w:val="00A85882"/>
    <w:rsid w:val="00A97E1D"/>
    <w:rsid w:val="00AB640B"/>
    <w:rsid w:val="00AB71E7"/>
    <w:rsid w:val="00AF179E"/>
    <w:rsid w:val="00AF21E0"/>
    <w:rsid w:val="00B10444"/>
    <w:rsid w:val="00B27577"/>
    <w:rsid w:val="00B7193F"/>
    <w:rsid w:val="00B72347"/>
    <w:rsid w:val="00BB35C1"/>
    <w:rsid w:val="00C123FC"/>
    <w:rsid w:val="00C44A48"/>
    <w:rsid w:val="00C917AC"/>
    <w:rsid w:val="00D0223E"/>
    <w:rsid w:val="00D051FC"/>
    <w:rsid w:val="00D87BC0"/>
    <w:rsid w:val="00DC1DC8"/>
    <w:rsid w:val="00DE75DE"/>
    <w:rsid w:val="00DF3A69"/>
    <w:rsid w:val="00E33A5C"/>
    <w:rsid w:val="00E4070D"/>
    <w:rsid w:val="00E52C97"/>
    <w:rsid w:val="00E610A4"/>
    <w:rsid w:val="00E91E7B"/>
    <w:rsid w:val="00F110E3"/>
    <w:rsid w:val="00F551AC"/>
    <w:rsid w:val="00F67913"/>
    <w:rsid w:val="00F90E12"/>
    <w:rsid w:val="00FA2670"/>
    <w:rsid w:val="00FC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001EF"/>
  <w15:chartTrackingRefBased/>
  <w15:docId w15:val="{66334F7A-EC19-B14B-B891-F5B1105FE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76"/>
    <w:pPr>
      <w:spacing w:line="480" w:lineRule="auto"/>
      <w:jc w:val="both"/>
    </w:pPr>
    <w:rPr>
      <w:rFonts w:ascii="Arial" w:eastAsia="Arial" w:hAnsi="Arial" w:cs="Arial"/>
      <w:kern w:val="0"/>
      <w:sz w:val="22"/>
      <w:szCs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76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76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76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76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76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76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76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76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76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8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1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76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18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7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18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76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18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7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318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kraiselburd</dc:creator>
  <cp:keywords/>
  <dc:description/>
  <cp:lastModifiedBy>Ivana kraiselburd</cp:lastModifiedBy>
  <cp:revision>5</cp:revision>
  <dcterms:created xsi:type="dcterms:W3CDTF">2025-11-18T09:50:00Z</dcterms:created>
  <dcterms:modified xsi:type="dcterms:W3CDTF">2025-11-24T13:49:00Z</dcterms:modified>
</cp:coreProperties>
</file>